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80598" w14:textId="543844CA" w:rsidR="003E3116" w:rsidRPr="00C97B78" w:rsidRDefault="003E3116" w:rsidP="003E3116">
      <w:pPr>
        <w:rPr>
          <w:rFonts w:ascii="Times New Roman" w:hAnsi="Times New Roman" w:cs="Times New Roman"/>
          <w:b/>
          <w:bCs/>
          <w:lang w:val="en-US"/>
        </w:rPr>
      </w:pPr>
      <w:r w:rsidRPr="00C97B78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="00947BCB" w:rsidRPr="00C97B78">
        <w:rPr>
          <w:rFonts w:ascii="Times New Roman" w:hAnsi="Times New Roman" w:cs="Times New Roman"/>
          <w:b/>
          <w:bCs/>
          <w:lang w:val="en-US"/>
        </w:rPr>
        <w:t>Current literature on the p</w:t>
      </w:r>
      <w:r w:rsidRPr="00C97B78">
        <w:rPr>
          <w:rFonts w:ascii="Times New Roman" w:hAnsi="Times New Roman" w:cs="Times New Roman"/>
          <w:b/>
          <w:bCs/>
          <w:lang w:val="en-US"/>
        </w:rPr>
        <w:t xml:space="preserve">erformance of anterior chamber depth in discriminating eyes with angle closure from open angles </w:t>
      </w:r>
    </w:p>
    <w:tbl>
      <w:tblPr>
        <w:tblStyle w:val="TableGrid"/>
        <w:tblW w:w="12957" w:type="dxa"/>
        <w:tblLook w:val="0600" w:firstRow="0" w:lastRow="0" w:firstColumn="0" w:lastColumn="0" w:noHBand="1" w:noVBand="1"/>
      </w:tblPr>
      <w:tblGrid>
        <w:gridCol w:w="1846"/>
        <w:gridCol w:w="1949"/>
        <w:gridCol w:w="1617"/>
        <w:gridCol w:w="1523"/>
        <w:gridCol w:w="1115"/>
        <w:gridCol w:w="1577"/>
        <w:gridCol w:w="1451"/>
        <w:gridCol w:w="941"/>
        <w:gridCol w:w="938"/>
      </w:tblGrid>
      <w:tr w:rsidR="003E3116" w:rsidRPr="004A2BEC" w14:paraId="138739A2" w14:textId="77777777" w:rsidTr="00E9208D">
        <w:trPr>
          <w:trHeight w:val="110"/>
        </w:trPr>
        <w:tc>
          <w:tcPr>
            <w:tcW w:w="1846" w:type="dxa"/>
            <w:shd w:val="clear" w:color="auto" w:fill="DDD9C3" w:themeFill="background2" w:themeFillShade="E6"/>
          </w:tcPr>
          <w:p w14:paraId="69CAA4DD" w14:textId="77777777" w:rsidR="003E3116" w:rsidRPr="004A2BEC" w:rsidRDefault="003E3116" w:rsidP="00E920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thor, year</w:t>
            </w:r>
          </w:p>
        </w:tc>
        <w:tc>
          <w:tcPr>
            <w:tcW w:w="1949" w:type="dxa"/>
            <w:shd w:val="clear" w:color="auto" w:fill="DDD9C3" w:themeFill="background2" w:themeFillShade="E6"/>
          </w:tcPr>
          <w:p w14:paraId="1E23A501" w14:textId="43B0DBC8" w:rsidR="003E3116" w:rsidRDefault="000D5477" w:rsidP="00E920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D threshold</w:t>
            </w:r>
          </w:p>
        </w:tc>
        <w:tc>
          <w:tcPr>
            <w:tcW w:w="1617" w:type="dxa"/>
            <w:shd w:val="clear" w:color="auto" w:fill="DDD9C3" w:themeFill="background2" w:themeFillShade="E6"/>
          </w:tcPr>
          <w:p w14:paraId="587DCE5C" w14:textId="77777777" w:rsidR="003E3116" w:rsidRPr="004A2BEC" w:rsidRDefault="003E3116" w:rsidP="00E920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quipment </w:t>
            </w:r>
          </w:p>
        </w:tc>
        <w:tc>
          <w:tcPr>
            <w:tcW w:w="1523" w:type="dxa"/>
            <w:shd w:val="clear" w:color="auto" w:fill="DDD9C3" w:themeFill="background2" w:themeFillShade="E6"/>
          </w:tcPr>
          <w:p w14:paraId="6D6285B2" w14:textId="5A79635E" w:rsidR="003E3116" w:rsidRPr="004A2BEC" w:rsidRDefault="000D5477" w:rsidP="00E920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  <w:r w:rsidR="003E3116">
              <w:rPr>
                <w:b/>
                <w:bCs/>
              </w:rPr>
              <w:t xml:space="preserve">(person) </w:t>
            </w:r>
          </w:p>
        </w:tc>
        <w:tc>
          <w:tcPr>
            <w:tcW w:w="1115" w:type="dxa"/>
            <w:shd w:val="clear" w:color="auto" w:fill="DDD9C3" w:themeFill="background2" w:themeFillShade="E6"/>
            <w:hideMark/>
          </w:tcPr>
          <w:p w14:paraId="77AFFB8A" w14:textId="77777777" w:rsidR="003E3116" w:rsidRPr="004A2BEC" w:rsidRDefault="003E3116" w:rsidP="00E9208D">
            <w:pPr>
              <w:spacing w:after="160" w:line="259" w:lineRule="auto"/>
              <w:jc w:val="center"/>
              <w:rPr>
                <w:b/>
                <w:bCs/>
              </w:rPr>
            </w:pPr>
            <w:r w:rsidRPr="004A2BEC">
              <w:rPr>
                <w:b/>
                <w:bCs/>
              </w:rPr>
              <w:t>AUC</w:t>
            </w:r>
          </w:p>
        </w:tc>
        <w:tc>
          <w:tcPr>
            <w:tcW w:w="1577" w:type="dxa"/>
            <w:shd w:val="clear" w:color="auto" w:fill="DDD9C3" w:themeFill="background2" w:themeFillShade="E6"/>
            <w:hideMark/>
          </w:tcPr>
          <w:p w14:paraId="3551E355" w14:textId="77777777" w:rsidR="003E3116" w:rsidRPr="004A2BEC" w:rsidRDefault="003E3116" w:rsidP="00E9208D">
            <w:pPr>
              <w:spacing w:after="160" w:line="259" w:lineRule="auto"/>
              <w:jc w:val="center"/>
              <w:rPr>
                <w:b/>
                <w:bCs/>
              </w:rPr>
            </w:pPr>
            <w:r w:rsidRPr="004A2BEC">
              <w:rPr>
                <w:b/>
                <w:bCs/>
              </w:rPr>
              <w:t>S</w:t>
            </w:r>
            <w:r>
              <w:rPr>
                <w:b/>
                <w:bCs/>
              </w:rPr>
              <w:t>ensitivity</w:t>
            </w:r>
          </w:p>
        </w:tc>
        <w:tc>
          <w:tcPr>
            <w:tcW w:w="1451" w:type="dxa"/>
            <w:shd w:val="clear" w:color="auto" w:fill="DDD9C3" w:themeFill="background2" w:themeFillShade="E6"/>
            <w:hideMark/>
          </w:tcPr>
          <w:p w14:paraId="218AF3A5" w14:textId="77777777" w:rsidR="003E3116" w:rsidRPr="004A2BEC" w:rsidRDefault="003E3116" w:rsidP="00E9208D">
            <w:pPr>
              <w:spacing w:after="160" w:line="259" w:lineRule="auto"/>
              <w:jc w:val="center"/>
              <w:rPr>
                <w:b/>
                <w:bCs/>
              </w:rPr>
            </w:pPr>
            <w:r w:rsidRPr="004A2BEC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pecificity </w:t>
            </w:r>
          </w:p>
        </w:tc>
        <w:tc>
          <w:tcPr>
            <w:tcW w:w="941" w:type="dxa"/>
            <w:shd w:val="clear" w:color="auto" w:fill="DDD9C3" w:themeFill="background2" w:themeFillShade="E6"/>
            <w:hideMark/>
          </w:tcPr>
          <w:p w14:paraId="6AB1CA85" w14:textId="77777777" w:rsidR="003E3116" w:rsidRPr="004A2BEC" w:rsidRDefault="003E3116" w:rsidP="00E9208D">
            <w:pPr>
              <w:spacing w:after="160" w:line="259" w:lineRule="auto"/>
              <w:jc w:val="center"/>
              <w:rPr>
                <w:b/>
                <w:bCs/>
              </w:rPr>
            </w:pPr>
            <w:r w:rsidRPr="004A2BEC">
              <w:rPr>
                <w:b/>
                <w:bCs/>
              </w:rPr>
              <w:t>PPV</w:t>
            </w:r>
          </w:p>
        </w:tc>
        <w:tc>
          <w:tcPr>
            <w:tcW w:w="938" w:type="dxa"/>
            <w:shd w:val="clear" w:color="auto" w:fill="DDD9C3" w:themeFill="background2" w:themeFillShade="E6"/>
            <w:hideMark/>
          </w:tcPr>
          <w:p w14:paraId="41B33864" w14:textId="77777777" w:rsidR="003E3116" w:rsidRPr="004A2BEC" w:rsidRDefault="003E3116" w:rsidP="00E9208D">
            <w:pPr>
              <w:spacing w:after="160" w:line="259" w:lineRule="auto"/>
              <w:jc w:val="center"/>
              <w:rPr>
                <w:b/>
                <w:bCs/>
              </w:rPr>
            </w:pPr>
            <w:r w:rsidRPr="004A2BEC">
              <w:rPr>
                <w:b/>
                <w:bCs/>
              </w:rPr>
              <w:t>NPV</w:t>
            </w:r>
          </w:p>
        </w:tc>
      </w:tr>
      <w:tr w:rsidR="003E3116" w:rsidRPr="004A2BEC" w14:paraId="44204BC8" w14:textId="77777777" w:rsidTr="003E3116">
        <w:trPr>
          <w:trHeight w:val="404"/>
        </w:trPr>
        <w:tc>
          <w:tcPr>
            <w:tcW w:w="1846" w:type="dxa"/>
            <w:vAlign w:val="center"/>
          </w:tcPr>
          <w:p w14:paraId="45BAC582" w14:textId="77777777" w:rsidR="003E3116" w:rsidRPr="004A2BEC" w:rsidRDefault="003E3116" w:rsidP="003E3116">
            <w:pPr>
              <w:jc w:val="center"/>
            </w:pPr>
            <w:r>
              <w:t>Congdon, 1996</w:t>
            </w:r>
          </w:p>
        </w:tc>
        <w:tc>
          <w:tcPr>
            <w:tcW w:w="1949" w:type="dxa"/>
            <w:vAlign w:val="center"/>
          </w:tcPr>
          <w:p w14:paraId="2937D4E9" w14:textId="2A40B924" w:rsidR="003E3116" w:rsidRPr="009909FF" w:rsidRDefault="003E3116" w:rsidP="003E3116">
            <w:pPr>
              <w:jc w:val="center"/>
            </w:pPr>
            <w:r>
              <w:t>2.70</w:t>
            </w:r>
            <w:r w:rsidR="000D5477">
              <w:t>mm</w:t>
            </w:r>
            <w:r w:rsidR="000D5477" w:rsidRPr="00104352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1617" w:type="dxa"/>
            <w:vAlign w:val="center"/>
          </w:tcPr>
          <w:p w14:paraId="5DEFA976" w14:textId="77777777" w:rsidR="003E3116" w:rsidRPr="009909FF" w:rsidRDefault="003E3116" w:rsidP="003E3116">
            <w:pPr>
              <w:jc w:val="center"/>
            </w:pPr>
            <w:r>
              <w:t>UBM</w:t>
            </w:r>
          </w:p>
        </w:tc>
        <w:tc>
          <w:tcPr>
            <w:tcW w:w="1523" w:type="dxa"/>
            <w:vAlign w:val="center"/>
          </w:tcPr>
          <w:p w14:paraId="4E450442" w14:textId="77777777" w:rsidR="003E3116" w:rsidRPr="009909FF" w:rsidRDefault="003E3116" w:rsidP="003E3116">
            <w:pPr>
              <w:jc w:val="center"/>
            </w:pPr>
            <w:r>
              <w:t>562</w:t>
            </w:r>
          </w:p>
        </w:tc>
        <w:tc>
          <w:tcPr>
            <w:tcW w:w="1115" w:type="dxa"/>
            <w:vAlign w:val="center"/>
          </w:tcPr>
          <w:p w14:paraId="48C14380" w14:textId="77777777" w:rsidR="003E3116" w:rsidRPr="009909FF" w:rsidRDefault="003E3116" w:rsidP="003E3116">
            <w:pPr>
              <w:spacing w:line="259" w:lineRule="auto"/>
              <w:jc w:val="center"/>
            </w:pPr>
            <w:r>
              <w:t>-</w:t>
            </w:r>
          </w:p>
        </w:tc>
        <w:tc>
          <w:tcPr>
            <w:tcW w:w="1577" w:type="dxa"/>
            <w:vAlign w:val="center"/>
          </w:tcPr>
          <w:p w14:paraId="39475214" w14:textId="77777777" w:rsidR="003E3116" w:rsidRPr="004A2BEC" w:rsidRDefault="003E3116" w:rsidP="003E3116">
            <w:pPr>
              <w:jc w:val="center"/>
            </w:pPr>
            <w:r>
              <w:t>76.9</w:t>
            </w:r>
          </w:p>
        </w:tc>
        <w:tc>
          <w:tcPr>
            <w:tcW w:w="1451" w:type="dxa"/>
            <w:vAlign w:val="center"/>
          </w:tcPr>
          <w:p w14:paraId="0024952C" w14:textId="77777777" w:rsidR="003E3116" w:rsidRPr="004A2BEC" w:rsidRDefault="003E3116" w:rsidP="003E3116">
            <w:pPr>
              <w:jc w:val="center"/>
            </w:pPr>
            <w:r>
              <w:t>87.0</w:t>
            </w:r>
          </w:p>
        </w:tc>
        <w:tc>
          <w:tcPr>
            <w:tcW w:w="941" w:type="dxa"/>
            <w:vAlign w:val="center"/>
          </w:tcPr>
          <w:p w14:paraId="167B6C8A" w14:textId="77777777" w:rsidR="003E3116" w:rsidRPr="004A2BEC" w:rsidRDefault="003E3116" w:rsidP="003E3116">
            <w:pPr>
              <w:jc w:val="center"/>
            </w:pPr>
            <w:r>
              <w:t>-</w:t>
            </w:r>
          </w:p>
        </w:tc>
        <w:tc>
          <w:tcPr>
            <w:tcW w:w="938" w:type="dxa"/>
            <w:vAlign w:val="center"/>
          </w:tcPr>
          <w:p w14:paraId="17FF9C6A" w14:textId="77777777" w:rsidR="003E3116" w:rsidRPr="004A2BEC" w:rsidRDefault="003E3116" w:rsidP="003E3116">
            <w:pPr>
              <w:jc w:val="center"/>
            </w:pPr>
            <w:r>
              <w:t>-</w:t>
            </w:r>
          </w:p>
        </w:tc>
      </w:tr>
      <w:tr w:rsidR="003E3116" w:rsidRPr="004A2BEC" w14:paraId="49B17E33" w14:textId="77777777" w:rsidTr="003E3116">
        <w:trPr>
          <w:trHeight w:val="404"/>
        </w:trPr>
        <w:tc>
          <w:tcPr>
            <w:tcW w:w="1846" w:type="dxa"/>
            <w:vAlign w:val="center"/>
          </w:tcPr>
          <w:p w14:paraId="26080950" w14:textId="77777777" w:rsidR="003E3116" w:rsidRDefault="003E3116" w:rsidP="003E3116">
            <w:pPr>
              <w:jc w:val="center"/>
            </w:pPr>
            <w:r>
              <w:t>Devereux, 2000</w:t>
            </w:r>
          </w:p>
        </w:tc>
        <w:tc>
          <w:tcPr>
            <w:tcW w:w="1949" w:type="dxa"/>
            <w:vAlign w:val="center"/>
          </w:tcPr>
          <w:p w14:paraId="1D59FCF5" w14:textId="3C22DE5E" w:rsidR="003E3116" w:rsidRDefault="003E3116" w:rsidP="003E3116">
            <w:pPr>
              <w:jc w:val="center"/>
            </w:pPr>
            <w:r>
              <w:t>&lt;2.22</w:t>
            </w:r>
            <w:r w:rsidR="000D5477">
              <w:t>mm</w:t>
            </w:r>
            <w:r w:rsidR="000D5477" w:rsidRPr="00104352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617" w:type="dxa"/>
            <w:vAlign w:val="center"/>
          </w:tcPr>
          <w:p w14:paraId="204A1401" w14:textId="77777777" w:rsidR="003E3116" w:rsidRDefault="003E3116" w:rsidP="003E3116">
            <w:pPr>
              <w:jc w:val="center"/>
            </w:pPr>
            <w:r>
              <w:t>UBM</w:t>
            </w:r>
          </w:p>
        </w:tc>
        <w:tc>
          <w:tcPr>
            <w:tcW w:w="1523" w:type="dxa"/>
            <w:vAlign w:val="center"/>
          </w:tcPr>
          <w:p w14:paraId="54EE2B66" w14:textId="77777777" w:rsidR="003E3116" w:rsidRDefault="003E3116" w:rsidP="003E3116">
            <w:pPr>
              <w:jc w:val="center"/>
            </w:pPr>
            <w:r>
              <w:t>937</w:t>
            </w:r>
          </w:p>
        </w:tc>
        <w:tc>
          <w:tcPr>
            <w:tcW w:w="1115" w:type="dxa"/>
            <w:vAlign w:val="center"/>
          </w:tcPr>
          <w:p w14:paraId="5003DB5E" w14:textId="77777777" w:rsidR="003E3116" w:rsidRDefault="003E3116" w:rsidP="003E3116">
            <w:pPr>
              <w:jc w:val="center"/>
            </w:pPr>
            <w:r>
              <w:t>0.90</w:t>
            </w:r>
          </w:p>
        </w:tc>
        <w:tc>
          <w:tcPr>
            <w:tcW w:w="1577" w:type="dxa"/>
            <w:vAlign w:val="center"/>
          </w:tcPr>
          <w:p w14:paraId="3F0393E5" w14:textId="77777777" w:rsidR="003E3116" w:rsidRDefault="003E3116" w:rsidP="003E3116">
            <w:pPr>
              <w:jc w:val="center"/>
            </w:pPr>
            <w:r>
              <w:t>83.0</w:t>
            </w:r>
          </w:p>
        </w:tc>
        <w:tc>
          <w:tcPr>
            <w:tcW w:w="1451" w:type="dxa"/>
            <w:vAlign w:val="center"/>
          </w:tcPr>
          <w:p w14:paraId="074D7D81" w14:textId="77777777" w:rsidR="003E3116" w:rsidRDefault="003E3116" w:rsidP="003E3116">
            <w:pPr>
              <w:jc w:val="center"/>
            </w:pPr>
            <w:r>
              <w:t>81.0</w:t>
            </w:r>
          </w:p>
        </w:tc>
        <w:tc>
          <w:tcPr>
            <w:tcW w:w="941" w:type="dxa"/>
            <w:vAlign w:val="center"/>
          </w:tcPr>
          <w:p w14:paraId="42D47203" w14:textId="77777777" w:rsidR="003E3116" w:rsidRDefault="003E3116" w:rsidP="003E3116">
            <w:pPr>
              <w:jc w:val="center"/>
            </w:pPr>
            <w:r>
              <w:t>24.2</w:t>
            </w:r>
          </w:p>
        </w:tc>
        <w:tc>
          <w:tcPr>
            <w:tcW w:w="938" w:type="dxa"/>
            <w:vAlign w:val="center"/>
          </w:tcPr>
          <w:p w14:paraId="6B26C71C" w14:textId="77777777" w:rsidR="003E3116" w:rsidRDefault="003E3116" w:rsidP="003E3116">
            <w:pPr>
              <w:jc w:val="center"/>
            </w:pPr>
            <w:r>
              <w:t>98.5</w:t>
            </w:r>
          </w:p>
        </w:tc>
      </w:tr>
      <w:tr w:rsidR="003E3116" w:rsidRPr="004A2BEC" w14:paraId="185E433C" w14:textId="77777777" w:rsidTr="003E3116">
        <w:trPr>
          <w:trHeight w:val="404"/>
        </w:trPr>
        <w:tc>
          <w:tcPr>
            <w:tcW w:w="1846" w:type="dxa"/>
            <w:vAlign w:val="center"/>
          </w:tcPr>
          <w:p w14:paraId="39433C46" w14:textId="77777777" w:rsidR="003E3116" w:rsidRDefault="003E3116" w:rsidP="003E3116">
            <w:pPr>
              <w:jc w:val="center"/>
            </w:pPr>
            <w:r>
              <w:t>Nolan, 2003</w:t>
            </w:r>
          </w:p>
        </w:tc>
        <w:tc>
          <w:tcPr>
            <w:tcW w:w="1949" w:type="dxa"/>
            <w:vAlign w:val="center"/>
          </w:tcPr>
          <w:p w14:paraId="636C29C9" w14:textId="20B98535" w:rsidR="003E3116" w:rsidRDefault="003E3116" w:rsidP="003E3116">
            <w:pPr>
              <w:jc w:val="center"/>
            </w:pPr>
            <w:r>
              <w:t>&lt;2.60</w:t>
            </w:r>
            <w:r w:rsidR="000D5477">
              <w:t>mm</w:t>
            </w:r>
            <w:r>
              <w:t>*</w:t>
            </w:r>
            <w:r w:rsidR="000D5477" w:rsidRPr="00104352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617" w:type="dxa"/>
            <w:vAlign w:val="center"/>
          </w:tcPr>
          <w:p w14:paraId="478BF47D" w14:textId="77777777" w:rsidR="003E3116" w:rsidRDefault="003E3116" w:rsidP="003E3116">
            <w:pPr>
              <w:jc w:val="center"/>
            </w:pPr>
            <w:r>
              <w:t>UBM</w:t>
            </w:r>
          </w:p>
        </w:tc>
        <w:tc>
          <w:tcPr>
            <w:tcW w:w="1523" w:type="dxa"/>
            <w:vAlign w:val="center"/>
          </w:tcPr>
          <w:p w14:paraId="5F2F2B89" w14:textId="77777777" w:rsidR="003E3116" w:rsidRDefault="003E3116" w:rsidP="003E3116">
            <w:pPr>
              <w:jc w:val="center"/>
            </w:pPr>
            <w:r>
              <w:t>1090</w:t>
            </w:r>
          </w:p>
        </w:tc>
        <w:tc>
          <w:tcPr>
            <w:tcW w:w="1115" w:type="dxa"/>
            <w:vAlign w:val="center"/>
          </w:tcPr>
          <w:p w14:paraId="2FA61597" w14:textId="77777777" w:rsidR="003E3116" w:rsidRDefault="003E3116" w:rsidP="003E3116">
            <w:pPr>
              <w:jc w:val="center"/>
            </w:pPr>
            <w:r>
              <w:t>0.81</w:t>
            </w:r>
          </w:p>
        </w:tc>
        <w:tc>
          <w:tcPr>
            <w:tcW w:w="1577" w:type="dxa"/>
            <w:vAlign w:val="center"/>
          </w:tcPr>
          <w:p w14:paraId="11970E23" w14:textId="77777777" w:rsidR="003E3116" w:rsidRDefault="003E3116" w:rsidP="003E3116">
            <w:pPr>
              <w:jc w:val="center"/>
            </w:pPr>
            <w:r>
              <w:t>80.2</w:t>
            </w:r>
          </w:p>
        </w:tc>
        <w:tc>
          <w:tcPr>
            <w:tcW w:w="1451" w:type="dxa"/>
            <w:vAlign w:val="center"/>
          </w:tcPr>
          <w:p w14:paraId="6B0604BE" w14:textId="77777777" w:rsidR="003E3116" w:rsidRDefault="003E3116" w:rsidP="003E3116">
            <w:pPr>
              <w:jc w:val="center"/>
            </w:pPr>
            <w:r>
              <w:t>67.2</w:t>
            </w:r>
          </w:p>
        </w:tc>
        <w:tc>
          <w:tcPr>
            <w:tcW w:w="941" w:type="dxa"/>
            <w:vAlign w:val="center"/>
          </w:tcPr>
          <w:p w14:paraId="60F0D76C" w14:textId="77777777" w:rsidR="003E3116" w:rsidRDefault="003E3116" w:rsidP="003E3116">
            <w:pPr>
              <w:jc w:val="center"/>
            </w:pPr>
            <w:r>
              <w:t>22.5</w:t>
            </w:r>
          </w:p>
        </w:tc>
        <w:tc>
          <w:tcPr>
            <w:tcW w:w="938" w:type="dxa"/>
            <w:vAlign w:val="center"/>
          </w:tcPr>
          <w:p w14:paraId="12852161" w14:textId="77777777" w:rsidR="003E3116" w:rsidRDefault="003E3116" w:rsidP="003E3116">
            <w:pPr>
              <w:jc w:val="center"/>
            </w:pPr>
            <w:r>
              <w:t>96.6</w:t>
            </w:r>
          </w:p>
        </w:tc>
      </w:tr>
      <w:tr w:rsidR="003E3116" w:rsidRPr="004A2BEC" w14:paraId="5AD3AB31" w14:textId="77777777" w:rsidTr="003E3116">
        <w:trPr>
          <w:trHeight w:val="404"/>
        </w:trPr>
        <w:tc>
          <w:tcPr>
            <w:tcW w:w="1846" w:type="dxa"/>
            <w:vAlign w:val="center"/>
          </w:tcPr>
          <w:p w14:paraId="734602BA" w14:textId="77777777" w:rsidR="003E3116" w:rsidRDefault="003E3116" w:rsidP="003E3116">
            <w:pPr>
              <w:jc w:val="center"/>
            </w:pPr>
            <w:proofErr w:type="spellStart"/>
            <w:r>
              <w:t>Nongpiur</w:t>
            </w:r>
            <w:proofErr w:type="spellEnd"/>
            <w:r>
              <w:t>, 2010</w:t>
            </w:r>
          </w:p>
        </w:tc>
        <w:tc>
          <w:tcPr>
            <w:tcW w:w="1949" w:type="dxa"/>
            <w:vAlign w:val="center"/>
          </w:tcPr>
          <w:p w14:paraId="5FE380AC" w14:textId="08318C55" w:rsidR="003E3116" w:rsidRPr="009909FF" w:rsidRDefault="003E3116" w:rsidP="003E3116">
            <w:pPr>
              <w:jc w:val="center"/>
            </w:pPr>
            <w:r w:rsidRPr="009909FF">
              <w:t>≤2.90</w:t>
            </w:r>
            <w:r w:rsidR="000D5477">
              <w:t>mm</w:t>
            </w:r>
            <w:r w:rsidR="00104352" w:rsidRPr="00104352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1617" w:type="dxa"/>
            <w:vAlign w:val="center"/>
          </w:tcPr>
          <w:p w14:paraId="35CC1DED" w14:textId="79FEA38E" w:rsidR="003E3116" w:rsidRPr="009909FF" w:rsidRDefault="003E3116" w:rsidP="003E3116">
            <w:pPr>
              <w:jc w:val="center"/>
            </w:pPr>
            <w:r>
              <w:t>IOL Master</w:t>
            </w:r>
          </w:p>
        </w:tc>
        <w:tc>
          <w:tcPr>
            <w:tcW w:w="1523" w:type="dxa"/>
            <w:vAlign w:val="center"/>
          </w:tcPr>
          <w:p w14:paraId="72A4E5F6" w14:textId="0E0FD220" w:rsidR="003E3116" w:rsidRPr="009909FF" w:rsidRDefault="003E3116" w:rsidP="003E3116">
            <w:pPr>
              <w:jc w:val="center"/>
            </w:pPr>
            <w:r>
              <w:t>1465</w:t>
            </w:r>
          </w:p>
        </w:tc>
        <w:tc>
          <w:tcPr>
            <w:tcW w:w="1115" w:type="dxa"/>
            <w:vAlign w:val="center"/>
          </w:tcPr>
          <w:p w14:paraId="3B16F88B" w14:textId="77777777" w:rsidR="003E3116" w:rsidRPr="009909FF" w:rsidRDefault="003E3116" w:rsidP="003E3116">
            <w:pPr>
              <w:jc w:val="center"/>
            </w:pPr>
            <w:r w:rsidRPr="009909FF">
              <w:t>0.82</w:t>
            </w:r>
          </w:p>
        </w:tc>
        <w:tc>
          <w:tcPr>
            <w:tcW w:w="1577" w:type="dxa"/>
            <w:vAlign w:val="center"/>
          </w:tcPr>
          <w:p w14:paraId="7B49AECE" w14:textId="77777777" w:rsidR="003E3116" w:rsidRPr="004A2BEC" w:rsidRDefault="003E3116" w:rsidP="003E3116">
            <w:pPr>
              <w:jc w:val="center"/>
            </w:pPr>
            <w:r w:rsidRPr="004A2BEC">
              <w:t>80.3</w:t>
            </w:r>
          </w:p>
        </w:tc>
        <w:tc>
          <w:tcPr>
            <w:tcW w:w="1451" w:type="dxa"/>
            <w:vAlign w:val="center"/>
          </w:tcPr>
          <w:p w14:paraId="54C40B85" w14:textId="77777777" w:rsidR="003E3116" w:rsidRPr="004A2BEC" w:rsidRDefault="003E3116" w:rsidP="003E3116">
            <w:pPr>
              <w:jc w:val="center"/>
            </w:pPr>
            <w:r w:rsidRPr="004A2BEC">
              <w:t>84.4</w:t>
            </w:r>
          </w:p>
        </w:tc>
        <w:tc>
          <w:tcPr>
            <w:tcW w:w="941" w:type="dxa"/>
            <w:vAlign w:val="center"/>
          </w:tcPr>
          <w:p w14:paraId="7FFAE2BA" w14:textId="77777777" w:rsidR="003E3116" w:rsidRPr="004A2BEC" w:rsidRDefault="003E3116" w:rsidP="003E3116">
            <w:pPr>
              <w:jc w:val="center"/>
            </w:pPr>
            <w:r w:rsidRPr="004A2BEC">
              <w:t>54</w:t>
            </w:r>
            <w:r>
              <w:t>.0</w:t>
            </w:r>
          </w:p>
        </w:tc>
        <w:tc>
          <w:tcPr>
            <w:tcW w:w="938" w:type="dxa"/>
            <w:vAlign w:val="center"/>
          </w:tcPr>
          <w:p w14:paraId="56D8EB9C" w14:textId="77777777" w:rsidR="003E3116" w:rsidRPr="004A2BEC" w:rsidRDefault="003E3116" w:rsidP="003E3116">
            <w:pPr>
              <w:jc w:val="center"/>
            </w:pPr>
            <w:r w:rsidRPr="004A2BEC">
              <w:t>95</w:t>
            </w:r>
            <w:r>
              <w:t>.0</w:t>
            </w:r>
          </w:p>
        </w:tc>
      </w:tr>
      <w:tr w:rsidR="003E3116" w:rsidRPr="004A2BEC" w14:paraId="6642A804" w14:textId="77777777" w:rsidTr="003E3116">
        <w:trPr>
          <w:trHeight w:val="404"/>
        </w:trPr>
        <w:tc>
          <w:tcPr>
            <w:tcW w:w="1846" w:type="dxa"/>
            <w:vAlign w:val="center"/>
          </w:tcPr>
          <w:p w14:paraId="055B69BF" w14:textId="77777777" w:rsidR="003E3116" w:rsidRDefault="003E3116" w:rsidP="003E3116">
            <w:pPr>
              <w:jc w:val="center"/>
            </w:pPr>
            <w:r>
              <w:t>Wu, 2011</w:t>
            </w:r>
          </w:p>
        </w:tc>
        <w:tc>
          <w:tcPr>
            <w:tcW w:w="1949" w:type="dxa"/>
            <w:vAlign w:val="center"/>
          </w:tcPr>
          <w:p w14:paraId="1EF469EE" w14:textId="6FE15664" w:rsidR="003E3116" w:rsidRPr="009909FF" w:rsidRDefault="003E3116" w:rsidP="003E3116">
            <w:pPr>
              <w:jc w:val="center"/>
            </w:pPr>
            <w:r w:rsidRPr="009909FF">
              <w:t>2.95</w:t>
            </w:r>
            <w:r w:rsidR="000D5477">
              <w:t>mm</w:t>
            </w:r>
            <w:r w:rsidR="00104352" w:rsidRPr="00104352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1617" w:type="dxa"/>
            <w:vAlign w:val="center"/>
          </w:tcPr>
          <w:p w14:paraId="21908304" w14:textId="1F516B6E" w:rsidR="003E3116" w:rsidRPr="009909FF" w:rsidRDefault="003E3116" w:rsidP="003E3116">
            <w:pPr>
              <w:jc w:val="center"/>
            </w:pPr>
            <w:r>
              <w:t>IOL Master</w:t>
            </w:r>
          </w:p>
        </w:tc>
        <w:tc>
          <w:tcPr>
            <w:tcW w:w="1523" w:type="dxa"/>
            <w:vAlign w:val="center"/>
          </w:tcPr>
          <w:p w14:paraId="3FFEE2BB" w14:textId="1C47B105" w:rsidR="003E3116" w:rsidRPr="009909FF" w:rsidRDefault="003E3116" w:rsidP="003E3116">
            <w:pPr>
              <w:jc w:val="center"/>
            </w:pPr>
            <w:r>
              <w:t>1922</w:t>
            </w:r>
          </w:p>
        </w:tc>
        <w:tc>
          <w:tcPr>
            <w:tcW w:w="1115" w:type="dxa"/>
            <w:vAlign w:val="center"/>
          </w:tcPr>
          <w:p w14:paraId="304CF534" w14:textId="77777777" w:rsidR="003E3116" w:rsidRPr="009909FF" w:rsidRDefault="003E3116" w:rsidP="003E3116">
            <w:pPr>
              <w:jc w:val="center"/>
            </w:pPr>
            <w:r w:rsidRPr="009909FF">
              <w:t>0.83</w:t>
            </w:r>
          </w:p>
        </w:tc>
        <w:tc>
          <w:tcPr>
            <w:tcW w:w="1577" w:type="dxa"/>
            <w:vAlign w:val="center"/>
          </w:tcPr>
          <w:p w14:paraId="13679A7E" w14:textId="77777777" w:rsidR="003E3116" w:rsidRPr="004A2BEC" w:rsidRDefault="003E3116" w:rsidP="003E3116">
            <w:pPr>
              <w:jc w:val="center"/>
            </w:pPr>
            <w:r w:rsidRPr="004A2BEC">
              <w:t>76.4</w:t>
            </w:r>
          </w:p>
        </w:tc>
        <w:tc>
          <w:tcPr>
            <w:tcW w:w="1451" w:type="dxa"/>
            <w:vAlign w:val="center"/>
          </w:tcPr>
          <w:p w14:paraId="089E9C02" w14:textId="77777777" w:rsidR="003E3116" w:rsidRPr="004A2BEC" w:rsidRDefault="003E3116" w:rsidP="003E3116">
            <w:pPr>
              <w:jc w:val="center"/>
            </w:pPr>
            <w:r w:rsidRPr="004A2BEC">
              <w:t>88.9</w:t>
            </w:r>
          </w:p>
        </w:tc>
        <w:tc>
          <w:tcPr>
            <w:tcW w:w="941" w:type="dxa"/>
            <w:vAlign w:val="center"/>
          </w:tcPr>
          <w:p w14:paraId="47D3B019" w14:textId="77777777" w:rsidR="003E3116" w:rsidRPr="004A2BEC" w:rsidRDefault="003E3116" w:rsidP="003E3116">
            <w:pPr>
              <w:jc w:val="center"/>
            </w:pPr>
            <w:r w:rsidRPr="004A2BEC">
              <w:t>42.7</w:t>
            </w:r>
          </w:p>
        </w:tc>
        <w:tc>
          <w:tcPr>
            <w:tcW w:w="938" w:type="dxa"/>
            <w:vAlign w:val="center"/>
          </w:tcPr>
          <w:p w14:paraId="1F1791D7" w14:textId="77777777" w:rsidR="003E3116" w:rsidRPr="004A2BEC" w:rsidRDefault="003E3116" w:rsidP="003E3116">
            <w:pPr>
              <w:jc w:val="center"/>
            </w:pPr>
            <w:r w:rsidRPr="004A2BEC">
              <w:t>97.6</w:t>
            </w:r>
          </w:p>
        </w:tc>
      </w:tr>
    </w:tbl>
    <w:p w14:paraId="4104CBF2" w14:textId="42AD6EEF" w:rsidR="000D5477" w:rsidRPr="00C97B78" w:rsidRDefault="000D5477" w:rsidP="003E31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B78">
        <w:rPr>
          <w:rFonts w:ascii="Times New Roman" w:hAnsi="Times New Roman" w:cs="Times New Roman"/>
          <w:sz w:val="20"/>
          <w:szCs w:val="20"/>
          <w:lang w:val="en-US"/>
        </w:rPr>
        <w:t xml:space="preserve">* ACD measurement includes central corneal thickness </w:t>
      </w:r>
    </w:p>
    <w:p w14:paraId="128598B9" w14:textId="5986D21D" w:rsidR="000D5477" w:rsidRPr="00C97B78" w:rsidRDefault="000D5477" w:rsidP="003E31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B78">
        <w:rPr>
          <w:rFonts w:ascii="Times New Roman" w:hAnsi="Times New Roman" w:cs="Times New Roman"/>
          <w:sz w:val="20"/>
          <w:szCs w:val="20"/>
          <w:lang w:val="en-US"/>
        </w:rPr>
        <w:t>† Narrow angle d</w:t>
      </w:r>
      <w:r w:rsidR="00A22634" w:rsidRPr="00C97B78">
        <w:rPr>
          <w:rFonts w:ascii="Times New Roman" w:hAnsi="Times New Roman" w:cs="Times New Roman"/>
          <w:sz w:val="20"/>
          <w:szCs w:val="20"/>
          <w:lang w:val="en-US"/>
        </w:rPr>
        <w:t>iagnosed</w:t>
      </w:r>
      <w:r w:rsidRPr="00C97B78">
        <w:rPr>
          <w:rFonts w:ascii="Times New Roman" w:hAnsi="Times New Roman" w:cs="Times New Roman"/>
          <w:sz w:val="20"/>
          <w:szCs w:val="20"/>
          <w:lang w:val="en-US"/>
        </w:rPr>
        <w:t xml:space="preserve"> in eyes with 1) 1 ‘closed’ quadrant (i.e., trabecular meshwork not observed even with indentation gonioscopy) and ≥1 ‘narrow’ quadrants (i.e., trabecular meshwork only observed with indentation gonioscopy) or 2) ≥2 ‘narrow’ quadrants</w:t>
      </w:r>
    </w:p>
    <w:p w14:paraId="7CA0B3E9" w14:textId="2D39F57B" w:rsidR="000D5477" w:rsidRPr="00C97B78" w:rsidRDefault="000D5477" w:rsidP="003E31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B78">
        <w:rPr>
          <w:rFonts w:ascii="Times New Roman" w:hAnsi="Times New Roman" w:cs="Times New Roman"/>
          <w:sz w:val="20"/>
          <w:szCs w:val="20"/>
          <w:lang w:val="en-US"/>
        </w:rPr>
        <w:t xml:space="preserve">‡ Angle closure </w:t>
      </w:r>
      <w:r w:rsidR="00947BCB" w:rsidRPr="00C97B78">
        <w:rPr>
          <w:rFonts w:ascii="Times New Roman" w:hAnsi="Times New Roman" w:cs="Times New Roman"/>
          <w:sz w:val="20"/>
          <w:szCs w:val="20"/>
          <w:lang w:val="en-US"/>
        </w:rPr>
        <w:t>diagnosed in eyes where</w:t>
      </w:r>
      <w:r w:rsidRPr="00C97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7BCB" w:rsidRPr="00C97B78">
        <w:rPr>
          <w:rFonts w:ascii="Times New Roman" w:hAnsi="Times New Roman" w:cs="Times New Roman"/>
          <w:sz w:val="20"/>
          <w:szCs w:val="20"/>
          <w:lang w:val="en-US"/>
        </w:rPr>
        <w:t>the posterior trabecular meshwork (</w:t>
      </w:r>
      <w:r w:rsidRPr="00C97B78">
        <w:rPr>
          <w:rFonts w:ascii="Times New Roman" w:hAnsi="Times New Roman" w:cs="Times New Roman"/>
          <w:sz w:val="20"/>
          <w:szCs w:val="20"/>
          <w:lang w:val="en-US"/>
        </w:rPr>
        <w:t>PTM</w:t>
      </w:r>
      <w:r w:rsidR="00947BCB" w:rsidRPr="00C97B7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C97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7BCB" w:rsidRPr="00C97B78">
        <w:rPr>
          <w:rFonts w:ascii="Times New Roman" w:hAnsi="Times New Roman" w:cs="Times New Roman"/>
          <w:sz w:val="20"/>
          <w:szCs w:val="20"/>
          <w:lang w:val="en-US"/>
        </w:rPr>
        <w:t xml:space="preserve">was </w:t>
      </w:r>
      <w:r w:rsidRPr="00C97B78">
        <w:rPr>
          <w:rFonts w:ascii="Times New Roman" w:hAnsi="Times New Roman" w:cs="Times New Roman"/>
          <w:sz w:val="20"/>
          <w:szCs w:val="20"/>
          <w:lang w:val="en-US"/>
        </w:rPr>
        <w:t xml:space="preserve">not </w:t>
      </w:r>
      <w:r w:rsidR="00947BCB" w:rsidRPr="00C97B78">
        <w:rPr>
          <w:rFonts w:ascii="Times New Roman" w:hAnsi="Times New Roman" w:cs="Times New Roman"/>
          <w:sz w:val="20"/>
          <w:szCs w:val="20"/>
          <w:lang w:val="en-US"/>
        </w:rPr>
        <w:t>observed</w:t>
      </w:r>
      <w:r w:rsidRPr="00C97B78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947BCB" w:rsidRPr="00C97B78">
        <w:rPr>
          <w:rFonts w:ascii="Times New Roman" w:hAnsi="Times New Roman" w:cs="Times New Roman"/>
          <w:sz w:val="20"/>
          <w:szCs w:val="20"/>
          <w:lang w:val="en-US"/>
        </w:rPr>
        <w:t>≥</w:t>
      </w:r>
      <w:r w:rsidRPr="00C97B78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947BCB" w:rsidRPr="00C97B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97B78">
        <w:rPr>
          <w:rFonts w:ascii="Times New Roman" w:hAnsi="Times New Roman" w:cs="Times New Roman"/>
          <w:sz w:val="20"/>
          <w:szCs w:val="20"/>
          <w:lang w:val="en-US"/>
        </w:rPr>
        <w:t xml:space="preserve">quadrants </w:t>
      </w:r>
      <w:r w:rsidR="00947BCB" w:rsidRPr="00C97B78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C97B78">
        <w:rPr>
          <w:rFonts w:ascii="Times New Roman" w:hAnsi="Times New Roman" w:cs="Times New Roman"/>
          <w:sz w:val="20"/>
          <w:szCs w:val="20"/>
          <w:lang w:val="en-US"/>
        </w:rPr>
        <w:t xml:space="preserve"> gonioscopy  </w:t>
      </w:r>
    </w:p>
    <w:p w14:paraId="4F3CF7E9" w14:textId="5A1002A6" w:rsidR="000D5477" w:rsidRPr="00C97B78" w:rsidRDefault="00104352" w:rsidP="003E31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B78">
        <w:rPr>
          <w:rFonts w:ascii="Times New Roman" w:hAnsi="Times New Roman" w:cs="Times New Roman"/>
          <w:sz w:val="20"/>
          <w:szCs w:val="20"/>
          <w:lang w:val="en-US"/>
        </w:rPr>
        <w:t xml:space="preserve">§ Angle closure </w:t>
      </w:r>
      <w:r w:rsidR="00947BCB" w:rsidRPr="00C97B78">
        <w:rPr>
          <w:rFonts w:ascii="Times New Roman" w:hAnsi="Times New Roman" w:cs="Times New Roman"/>
          <w:sz w:val="20"/>
          <w:szCs w:val="20"/>
          <w:lang w:val="en-US"/>
        </w:rPr>
        <w:t>diagnosed in eyes where the posterior trabecular meshwork (PTM) was not observed in ≥2 quadrants with gonioscopy</w:t>
      </w:r>
    </w:p>
    <w:p w14:paraId="3EC98F3E" w14:textId="4B66C79E" w:rsidR="003E3116" w:rsidRPr="00C97B78" w:rsidRDefault="000D5477" w:rsidP="003E31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7B78">
        <w:rPr>
          <w:rFonts w:ascii="Times New Roman" w:hAnsi="Times New Roman" w:cs="Times New Roman"/>
          <w:b/>
          <w:bCs/>
          <w:sz w:val="20"/>
          <w:szCs w:val="20"/>
          <w:lang w:val="en-US"/>
        </w:rPr>
        <w:t>Acronym</w:t>
      </w:r>
      <w:r w:rsidRPr="00C97B78">
        <w:rPr>
          <w:rFonts w:ascii="Times New Roman" w:hAnsi="Times New Roman" w:cs="Times New Roman"/>
          <w:sz w:val="20"/>
          <w:szCs w:val="20"/>
          <w:lang w:val="en-US"/>
        </w:rPr>
        <w:t>: ACD, Anterior Chamber Depth; AUC, Area-under-the-curve; PPV, Positive Predictive Value; NPV, Negative Predictive Value; UBM, Ultrasound biomicroscopy</w:t>
      </w:r>
    </w:p>
    <w:p w14:paraId="75CA2C2A" w14:textId="008BC39D" w:rsidR="00015339" w:rsidRDefault="00015339">
      <w:pPr>
        <w:rPr>
          <w:b/>
          <w:bCs/>
          <w:lang w:val="en-US"/>
        </w:rPr>
      </w:pPr>
    </w:p>
    <w:sectPr w:rsidR="00015339" w:rsidSect="00A724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12A9D"/>
    <w:multiLevelType w:val="hybridMultilevel"/>
    <w:tmpl w:val="0E1A7E1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005DD2"/>
    <w:multiLevelType w:val="hybridMultilevel"/>
    <w:tmpl w:val="9B22CE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26255469">
    <w:abstractNumId w:val="1"/>
  </w:num>
  <w:num w:numId="2" w16cid:durableId="333580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48"/>
    <w:rsid w:val="00002F27"/>
    <w:rsid w:val="00015339"/>
    <w:rsid w:val="00073E49"/>
    <w:rsid w:val="00076573"/>
    <w:rsid w:val="000773DC"/>
    <w:rsid w:val="00092E56"/>
    <w:rsid w:val="000A0646"/>
    <w:rsid w:val="000D5477"/>
    <w:rsid w:val="00104352"/>
    <w:rsid w:val="00104626"/>
    <w:rsid w:val="00114196"/>
    <w:rsid w:val="001313F6"/>
    <w:rsid w:val="00133A5F"/>
    <w:rsid w:val="00177C6A"/>
    <w:rsid w:val="00190084"/>
    <w:rsid w:val="001B5022"/>
    <w:rsid w:val="001C3663"/>
    <w:rsid w:val="001F049B"/>
    <w:rsid w:val="001F279A"/>
    <w:rsid w:val="00252CF0"/>
    <w:rsid w:val="002535D5"/>
    <w:rsid w:val="00260261"/>
    <w:rsid w:val="00263891"/>
    <w:rsid w:val="00270C71"/>
    <w:rsid w:val="0027512D"/>
    <w:rsid w:val="00277F23"/>
    <w:rsid w:val="002A145A"/>
    <w:rsid w:val="002E0841"/>
    <w:rsid w:val="002F5F4E"/>
    <w:rsid w:val="0030076E"/>
    <w:rsid w:val="003E3116"/>
    <w:rsid w:val="003E7D01"/>
    <w:rsid w:val="003F313A"/>
    <w:rsid w:val="00404A1A"/>
    <w:rsid w:val="0040760A"/>
    <w:rsid w:val="00454E9C"/>
    <w:rsid w:val="00472D57"/>
    <w:rsid w:val="004749D9"/>
    <w:rsid w:val="00483FA6"/>
    <w:rsid w:val="004A2BEC"/>
    <w:rsid w:val="004C594F"/>
    <w:rsid w:val="00564FBA"/>
    <w:rsid w:val="005B0A3F"/>
    <w:rsid w:val="005B365B"/>
    <w:rsid w:val="005D3102"/>
    <w:rsid w:val="005F3294"/>
    <w:rsid w:val="0060748F"/>
    <w:rsid w:val="0062044C"/>
    <w:rsid w:val="006339C7"/>
    <w:rsid w:val="00633CE9"/>
    <w:rsid w:val="00656AB8"/>
    <w:rsid w:val="00673728"/>
    <w:rsid w:val="00683F8C"/>
    <w:rsid w:val="0068542F"/>
    <w:rsid w:val="00685B61"/>
    <w:rsid w:val="006B187D"/>
    <w:rsid w:val="00707585"/>
    <w:rsid w:val="007105D4"/>
    <w:rsid w:val="0071449D"/>
    <w:rsid w:val="007211E9"/>
    <w:rsid w:val="007310F9"/>
    <w:rsid w:val="00736FE6"/>
    <w:rsid w:val="00740DFC"/>
    <w:rsid w:val="007473D4"/>
    <w:rsid w:val="0075176B"/>
    <w:rsid w:val="007563C9"/>
    <w:rsid w:val="00771B00"/>
    <w:rsid w:val="007804FC"/>
    <w:rsid w:val="007866EC"/>
    <w:rsid w:val="00790D98"/>
    <w:rsid w:val="007B3AE1"/>
    <w:rsid w:val="007D27B9"/>
    <w:rsid w:val="00822F49"/>
    <w:rsid w:val="008300D1"/>
    <w:rsid w:val="00852093"/>
    <w:rsid w:val="008632E1"/>
    <w:rsid w:val="008B3290"/>
    <w:rsid w:val="008B52C5"/>
    <w:rsid w:val="008E4563"/>
    <w:rsid w:val="00905FC1"/>
    <w:rsid w:val="009238D3"/>
    <w:rsid w:val="00927E06"/>
    <w:rsid w:val="00937313"/>
    <w:rsid w:val="009458D3"/>
    <w:rsid w:val="00947BCB"/>
    <w:rsid w:val="009909FF"/>
    <w:rsid w:val="00995B15"/>
    <w:rsid w:val="009A523A"/>
    <w:rsid w:val="009C5E03"/>
    <w:rsid w:val="009D7E2C"/>
    <w:rsid w:val="00A0212A"/>
    <w:rsid w:val="00A22634"/>
    <w:rsid w:val="00A32185"/>
    <w:rsid w:val="00A33154"/>
    <w:rsid w:val="00A72448"/>
    <w:rsid w:val="00A81807"/>
    <w:rsid w:val="00A84DB9"/>
    <w:rsid w:val="00A93019"/>
    <w:rsid w:val="00AB23D8"/>
    <w:rsid w:val="00AE2AE0"/>
    <w:rsid w:val="00B06F47"/>
    <w:rsid w:val="00B123AE"/>
    <w:rsid w:val="00B27D01"/>
    <w:rsid w:val="00B32C08"/>
    <w:rsid w:val="00B75B22"/>
    <w:rsid w:val="00BA0FCA"/>
    <w:rsid w:val="00BB0E7A"/>
    <w:rsid w:val="00BC4EF2"/>
    <w:rsid w:val="00BC560E"/>
    <w:rsid w:val="00BD0D0F"/>
    <w:rsid w:val="00BE7E72"/>
    <w:rsid w:val="00C17D52"/>
    <w:rsid w:val="00C51720"/>
    <w:rsid w:val="00C97B78"/>
    <w:rsid w:val="00CA5773"/>
    <w:rsid w:val="00CF08F0"/>
    <w:rsid w:val="00D405D2"/>
    <w:rsid w:val="00D44E21"/>
    <w:rsid w:val="00D51480"/>
    <w:rsid w:val="00D936F8"/>
    <w:rsid w:val="00DA3338"/>
    <w:rsid w:val="00DC122D"/>
    <w:rsid w:val="00DC6F23"/>
    <w:rsid w:val="00DD57FC"/>
    <w:rsid w:val="00DE2D62"/>
    <w:rsid w:val="00DF305F"/>
    <w:rsid w:val="00E5153B"/>
    <w:rsid w:val="00E6427C"/>
    <w:rsid w:val="00E80A4A"/>
    <w:rsid w:val="00EA52B0"/>
    <w:rsid w:val="00EB31FD"/>
    <w:rsid w:val="00F71E83"/>
    <w:rsid w:val="00F97AE2"/>
    <w:rsid w:val="00FB01F5"/>
    <w:rsid w:val="00FC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BED61"/>
  <w15:chartTrackingRefBased/>
  <w15:docId w15:val="{157CAA39-011A-4B32-9283-D3FD492C1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31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F313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1141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1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AC179-1DF9-4F8A-8863-1978A59E9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da</dc:creator>
  <cp:keywords/>
  <dc:description/>
  <cp:lastModifiedBy>Zhi Da Soh</cp:lastModifiedBy>
  <cp:revision>5</cp:revision>
  <dcterms:created xsi:type="dcterms:W3CDTF">2022-01-17T07:00:00Z</dcterms:created>
  <dcterms:modified xsi:type="dcterms:W3CDTF">2022-04-19T05:30:00Z</dcterms:modified>
</cp:coreProperties>
</file>